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9EBA6" w14:textId="77777777" w:rsidR="005801E0" w:rsidRDefault="008D536E">
      <w:r>
        <w:t xml:space="preserve">Appendix C:  Country affiliations for all and first authors </w:t>
      </w:r>
      <w:bookmarkStart w:id="0" w:name="_GoBack"/>
      <w:r>
        <w:t xml:space="preserve">of knowledge syntheses (KS) published in 14 core medical education journals between 1999-2019.  </w:t>
      </w:r>
      <w:bookmarkEnd w:id="0"/>
    </w:p>
    <w:p w14:paraId="2A823B8A" w14:textId="77777777" w:rsidR="005801E0" w:rsidRDefault="005801E0"/>
    <w:tbl>
      <w:tblPr>
        <w:tblStyle w:val="a"/>
        <w:tblW w:w="88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2475"/>
        <w:gridCol w:w="2310"/>
        <w:gridCol w:w="2415"/>
      </w:tblGrid>
      <w:tr w:rsidR="005801E0" w14:paraId="1B08ECED" w14:textId="77777777">
        <w:tc>
          <w:tcPr>
            <w:tcW w:w="166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D6E7" w14:textId="77777777" w:rsidR="005801E0" w:rsidRDefault="008D5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untry</w:t>
            </w:r>
          </w:p>
        </w:tc>
        <w:tc>
          <w:tcPr>
            <w:tcW w:w="247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377A" w14:textId="77777777" w:rsidR="005801E0" w:rsidRDefault="008D536E">
            <w:pPr>
              <w:spacing w:line="240" w:lineRule="auto"/>
            </w:pPr>
            <w:r>
              <w:t xml:space="preserve">Count of KS with representation in any author position </w:t>
            </w:r>
          </w:p>
        </w:tc>
        <w:tc>
          <w:tcPr>
            <w:tcW w:w="231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422D" w14:textId="77777777" w:rsidR="005801E0" w:rsidRDefault="008D536E">
            <w:pPr>
              <w:spacing w:line="240" w:lineRule="auto"/>
            </w:pPr>
            <w:r>
              <w:t xml:space="preserve">Count of KS with representation by first author </w:t>
            </w:r>
          </w:p>
        </w:tc>
        <w:tc>
          <w:tcPr>
            <w:tcW w:w="241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7FC1" w14:textId="77777777" w:rsidR="005801E0" w:rsidRDefault="008D536E">
            <w:pPr>
              <w:spacing w:line="240" w:lineRule="auto"/>
            </w:pPr>
            <w:r>
              <w:t>World Bank Country Classification</w:t>
            </w:r>
          </w:p>
        </w:tc>
      </w:tr>
      <w:tr w:rsidR="005801E0" w14:paraId="36B2A8F0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60375" w14:textId="77777777" w:rsidR="005801E0" w:rsidRDefault="008D536E">
            <w:pPr>
              <w:spacing w:line="240" w:lineRule="auto"/>
            </w:pPr>
            <w:r>
              <w:t>Argentin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F84A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1031C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14076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31324A22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7D042" w14:textId="77777777" w:rsidR="005801E0" w:rsidRDefault="008D536E">
            <w:pPr>
              <w:spacing w:line="240" w:lineRule="auto"/>
            </w:pPr>
            <w:r>
              <w:t>Austral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D6258" w14:textId="77777777" w:rsidR="005801E0" w:rsidRDefault="008D536E">
            <w:pPr>
              <w:spacing w:line="240" w:lineRule="auto"/>
            </w:pPr>
            <w:r>
              <w:t>11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2B93E" w14:textId="77777777" w:rsidR="005801E0" w:rsidRDefault="008D536E">
            <w:pPr>
              <w:spacing w:line="240" w:lineRule="auto"/>
            </w:pPr>
            <w:r>
              <w:t>8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928E3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5B3E184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2C0A2" w14:textId="77777777" w:rsidR="005801E0" w:rsidRDefault="008D536E">
            <w:pPr>
              <w:spacing w:line="240" w:lineRule="auto"/>
            </w:pPr>
            <w:r>
              <w:t>Austr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4EF3B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A5EF5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9C382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07A6A756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67BFD" w14:textId="77777777" w:rsidR="005801E0" w:rsidRDefault="008D536E">
            <w:pPr>
              <w:spacing w:line="240" w:lineRule="auto"/>
            </w:pPr>
            <w:r>
              <w:t>Bahrai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F8016" w14:textId="77777777" w:rsidR="005801E0" w:rsidRDefault="008D536E">
            <w:pPr>
              <w:spacing w:line="240" w:lineRule="auto"/>
            </w:pPr>
            <w:r>
              <w:t>5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1AA7A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5E608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02CC3B7C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E4D69" w14:textId="77777777" w:rsidR="005801E0" w:rsidRDefault="008D536E">
            <w:pPr>
              <w:spacing w:line="240" w:lineRule="auto"/>
            </w:pPr>
            <w:r>
              <w:t>Barbados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C6D57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B8549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523D3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2B43421E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B1C0" w14:textId="77777777" w:rsidR="005801E0" w:rsidRDefault="008D536E">
            <w:pPr>
              <w:spacing w:line="240" w:lineRule="auto"/>
            </w:pPr>
            <w:r>
              <w:t>Belgium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0B51" w14:textId="77777777" w:rsidR="005801E0" w:rsidRDefault="008D536E">
            <w:pPr>
              <w:spacing w:line="240" w:lineRule="auto"/>
            </w:pPr>
            <w:r>
              <w:t>13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0D083" w14:textId="77777777" w:rsidR="005801E0" w:rsidRDefault="008D536E">
            <w:pPr>
              <w:spacing w:line="240" w:lineRule="auto"/>
            </w:pPr>
            <w:r>
              <w:t>8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BD9E7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1C2B5FE5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C5283" w14:textId="77777777" w:rsidR="005801E0" w:rsidRDefault="008D536E">
            <w:pPr>
              <w:spacing w:line="240" w:lineRule="auto"/>
            </w:pPr>
            <w:r>
              <w:t>Botswan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64EB8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6CE9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090B0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7452BBC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A9143" w14:textId="77777777" w:rsidR="005801E0" w:rsidRDefault="008D536E">
            <w:pPr>
              <w:spacing w:line="240" w:lineRule="auto"/>
            </w:pPr>
            <w:r>
              <w:t>Brazil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3833D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EBB71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99054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6F033C2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ADC9F" w14:textId="77777777" w:rsidR="005801E0" w:rsidRDefault="008D536E">
            <w:pPr>
              <w:spacing w:line="240" w:lineRule="auto"/>
            </w:pPr>
            <w:r>
              <w:t>Canad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E8811" w14:textId="77777777" w:rsidR="005801E0" w:rsidRDefault="008D536E">
            <w:pPr>
              <w:spacing w:line="240" w:lineRule="auto"/>
            </w:pPr>
            <w:r>
              <w:t>233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6D8E1" w14:textId="77777777" w:rsidR="005801E0" w:rsidRDefault="008D536E">
            <w:pPr>
              <w:spacing w:line="240" w:lineRule="auto"/>
            </w:pPr>
            <w:r>
              <w:t>18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B0E5F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3E1408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7CF3A" w14:textId="77777777" w:rsidR="005801E0" w:rsidRDefault="008D536E">
            <w:pPr>
              <w:spacing w:line="240" w:lineRule="auto"/>
            </w:pPr>
            <w:r>
              <w:t>Chile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5D849" w14:textId="77777777" w:rsidR="005801E0" w:rsidRDefault="008D536E">
            <w:pPr>
              <w:spacing w:line="240" w:lineRule="auto"/>
            </w:pPr>
            <w:r>
              <w:t>2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737CB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4475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42E0C4CC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53ACE" w14:textId="77777777" w:rsidR="005801E0" w:rsidRDefault="008D536E">
            <w:pPr>
              <w:spacing w:line="240" w:lineRule="auto"/>
            </w:pPr>
            <w:r>
              <w:t>Chin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DE0C8" w14:textId="77777777" w:rsidR="005801E0" w:rsidRDefault="008D536E">
            <w:pPr>
              <w:spacing w:line="240" w:lineRule="auto"/>
            </w:pPr>
            <w:r>
              <w:t>22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1A5E" w14:textId="77777777" w:rsidR="005801E0" w:rsidRDefault="008D536E">
            <w:pPr>
              <w:spacing w:line="240" w:lineRule="auto"/>
            </w:pPr>
            <w:r>
              <w:t>19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16D7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4B3B0196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A8ECA" w14:textId="77777777" w:rsidR="005801E0" w:rsidRDefault="008D536E">
            <w:pPr>
              <w:spacing w:line="240" w:lineRule="auto"/>
            </w:pPr>
            <w:r>
              <w:t>Colomb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4BC91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2D0B4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D74EA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03B9CD7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8A365" w14:textId="77777777" w:rsidR="005801E0" w:rsidRDefault="008D536E">
            <w:pPr>
              <w:spacing w:line="240" w:lineRule="auto"/>
            </w:pPr>
            <w:r>
              <w:t>Croat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1339C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599F4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FD48B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1C4BD2C2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BF01A" w14:textId="77777777" w:rsidR="005801E0" w:rsidRDefault="008D536E">
            <w:pPr>
              <w:spacing w:line="240" w:lineRule="auto"/>
            </w:pPr>
            <w:r>
              <w:t>Cyprus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6CCD2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50AF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00C7C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73C0EE55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10A8F" w14:textId="77777777" w:rsidR="005801E0" w:rsidRDefault="008D536E">
            <w:pPr>
              <w:spacing w:line="240" w:lineRule="auto"/>
            </w:pPr>
            <w:r>
              <w:t>Czech Republic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EDEA1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F6F53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E9CC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FBF1CFE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418A2" w14:textId="77777777" w:rsidR="005801E0" w:rsidRDefault="008D536E">
            <w:pPr>
              <w:spacing w:line="240" w:lineRule="auto"/>
            </w:pPr>
            <w:r>
              <w:t>Denmark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1CC1B" w14:textId="77777777" w:rsidR="005801E0" w:rsidRDefault="008D536E">
            <w:pPr>
              <w:spacing w:line="240" w:lineRule="auto"/>
            </w:pPr>
            <w:r>
              <w:t>8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FE5B3" w14:textId="77777777" w:rsidR="005801E0" w:rsidRDefault="008D536E">
            <w:pPr>
              <w:spacing w:line="240" w:lineRule="auto"/>
            </w:pPr>
            <w:r>
              <w:t>8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BDF36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794B95B4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81836" w14:textId="77777777" w:rsidR="005801E0" w:rsidRDefault="008D536E">
            <w:pPr>
              <w:spacing w:line="240" w:lineRule="auto"/>
            </w:pPr>
            <w:r>
              <w:t>Dominic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5A497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7E795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C17D8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6A94568D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B0B3B" w14:textId="77777777" w:rsidR="005801E0" w:rsidRDefault="008D536E">
            <w:pPr>
              <w:spacing w:line="240" w:lineRule="auto"/>
            </w:pPr>
            <w:r>
              <w:t>Egypt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AC58E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9A5F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41AC9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60839F0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94EA4" w14:textId="77777777" w:rsidR="005801E0" w:rsidRDefault="008D536E">
            <w:pPr>
              <w:spacing w:line="240" w:lineRule="auto"/>
            </w:pPr>
            <w:r>
              <w:t>France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C73D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A4AF3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A134F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2C36BA6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8CDE0" w14:textId="77777777" w:rsidR="005801E0" w:rsidRDefault="008D536E">
            <w:pPr>
              <w:spacing w:line="240" w:lineRule="auto"/>
            </w:pPr>
            <w:r>
              <w:t>Germany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EC74B" w14:textId="77777777" w:rsidR="005801E0" w:rsidRDefault="008D536E">
            <w:pPr>
              <w:spacing w:line="240" w:lineRule="auto"/>
            </w:pPr>
            <w:r>
              <w:t>19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05593" w14:textId="77777777" w:rsidR="005801E0" w:rsidRDefault="008D536E">
            <w:pPr>
              <w:spacing w:line="240" w:lineRule="auto"/>
            </w:pPr>
            <w:r>
              <w:t>16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AD44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4B73350D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A042B" w14:textId="77777777" w:rsidR="005801E0" w:rsidRDefault="008D536E">
            <w:pPr>
              <w:spacing w:line="240" w:lineRule="auto"/>
            </w:pPr>
            <w:r>
              <w:t>Ghan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EBE0A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D4600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32299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7F936F3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71C06" w14:textId="77777777" w:rsidR="005801E0" w:rsidRDefault="008D536E">
            <w:pPr>
              <w:spacing w:line="240" w:lineRule="auto"/>
            </w:pPr>
            <w:r>
              <w:t>Greece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AE605" w14:textId="77777777" w:rsidR="005801E0" w:rsidRDefault="008D536E">
            <w:pPr>
              <w:spacing w:line="240" w:lineRule="auto"/>
            </w:pPr>
            <w:r>
              <w:t>2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757D6" w14:textId="77777777" w:rsidR="005801E0" w:rsidRDefault="008D536E">
            <w:pPr>
              <w:spacing w:line="240" w:lineRule="auto"/>
            </w:pPr>
            <w:r>
              <w:t>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176B2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BB86C41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E880A" w14:textId="77777777" w:rsidR="005801E0" w:rsidRDefault="008D536E">
            <w:pPr>
              <w:spacing w:line="240" w:lineRule="auto"/>
            </w:pPr>
            <w:r>
              <w:t>Grenad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D99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9A6FD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FAAC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7A24744A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DD64D" w14:textId="77777777" w:rsidR="005801E0" w:rsidRDefault="008D536E">
            <w:pPr>
              <w:spacing w:line="240" w:lineRule="auto"/>
            </w:pPr>
            <w:r>
              <w:t>Hungary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315E5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BEECC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4E4A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D38DEBD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E3FBB" w14:textId="77777777" w:rsidR="005801E0" w:rsidRDefault="008D536E">
            <w:pPr>
              <w:spacing w:line="240" w:lineRule="auto"/>
            </w:pPr>
            <w:r>
              <w:t>Ind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FC4B8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AB43D" w14:textId="77777777" w:rsidR="005801E0" w:rsidRDefault="008D536E">
            <w:pPr>
              <w:spacing w:line="240" w:lineRule="auto"/>
            </w:pPr>
            <w:r>
              <w:t>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1697E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45B0A9B1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5DBF1" w14:textId="77777777" w:rsidR="005801E0" w:rsidRDefault="008D536E">
            <w:pPr>
              <w:spacing w:line="240" w:lineRule="auto"/>
            </w:pPr>
            <w:r>
              <w:t>Ira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79E0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7199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DD1A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41019872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AC3CB" w14:textId="77777777" w:rsidR="005801E0" w:rsidRDefault="008D536E">
            <w:pPr>
              <w:spacing w:line="240" w:lineRule="auto"/>
            </w:pPr>
            <w:r>
              <w:t>Irelan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60A15" w14:textId="77777777" w:rsidR="005801E0" w:rsidRDefault="008D536E">
            <w:pPr>
              <w:spacing w:line="240" w:lineRule="auto"/>
            </w:pPr>
            <w:r>
              <w:t>1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D781C" w14:textId="77777777" w:rsidR="005801E0" w:rsidRDefault="008D536E">
            <w:pPr>
              <w:spacing w:line="240" w:lineRule="auto"/>
            </w:pPr>
            <w:r>
              <w:t>1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91A7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1066E11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23317" w14:textId="77777777" w:rsidR="005801E0" w:rsidRDefault="008D536E">
            <w:pPr>
              <w:spacing w:line="240" w:lineRule="auto"/>
            </w:pPr>
            <w:r>
              <w:t>Israel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EE5DB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B6A2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F47E8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71ED4A8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95366" w14:textId="77777777" w:rsidR="005801E0" w:rsidRDefault="008D536E">
            <w:pPr>
              <w:spacing w:line="240" w:lineRule="auto"/>
            </w:pPr>
            <w:r>
              <w:t>Italy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14600" w14:textId="77777777" w:rsidR="005801E0" w:rsidRDefault="008D536E">
            <w:pPr>
              <w:spacing w:line="240" w:lineRule="auto"/>
            </w:pPr>
            <w:r>
              <w:t>5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72E97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3205D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FFE1829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10678" w14:textId="77777777" w:rsidR="005801E0" w:rsidRDefault="008D536E">
            <w:pPr>
              <w:spacing w:line="240" w:lineRule="auto"/>
            </w:pPr>
            <w:r>
              <w:t>Jorda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1F2F3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22773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03214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1568F9A9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1B025" w14:textId="77777777" w:rsidR="005801E0" w:rsidRDefault="008D536E">
            <w:pPr>
              <w:spacing w:line="240" w:lineRule="auto"/>
            </w:pPr>
            <w:r>
              <w:lastRenderedPageBreak/>
              <w:t>Kuwait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F275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6C1A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11B81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16EB519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E7B0B" w14:textId="77777777" w:rsidR="005801E0" w:rsidRDefault="008D536E">
            <w:pPr>
              <w:spacing w:line="240" w:lineRule="auto"/>
            </w:pPr>
            <w:r>
              <w:t>Lithuan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34D1B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1E53E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44C98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22A01C42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5D6AF" w14:textId="77777777" w:rsidR="005801E0" w:rsidRDefault="008D536E">
            <w:pPr>
              <w:spacing w:line="240" w:lineRule="auto"/>
            </w:pPr>
            <w:r>
              <w:t>Malays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9E6B1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3FC74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8B40D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597EAA9A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8D907" w14:textId="77777777" w:rsidR="005801E0" w:rsidRDefault="008D536E">
            <w:pPr>
              <w:spacing w:line="240" w:lineRule="auto"/>
            </w:pPr>
            <w:r>
              <w:t>Niger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AE592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5C79C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7A701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79C9D6BA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3BC98" w14:textId="77777777" w:rsidR="005801E0" w:rsidRDefault="008D536E">
            <w:pPr>
              <w:spacing w:line="240" w:lineRule="auto"/>
            </w:pPr>
            <w:r>
              <w:t>Netherlands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70D93" w14:textId="77777777" w:rsidR="005801E0" w:rsidRDefault="008D536E">
            <w:pPr>
              <w:spacing w:line="240" w:lineRule="auto"/>
            </w:pPr>
            <w:r>
              <w:t>105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0B211" w14:textId="77777777" w:rsidR="005801E0" w:rsidRDefault="008D536E">
            <w:pPr>
              <w:spacing w:line="240" w:lineRule="auto"/>
            </w:pPr>
            <w:r>
              <w:t>6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C252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75E9C72C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F990D" w14:textId="77777777" w:rsidR="005801E0" w:rsidRDefault="008D536E">
            <w:pPr>
              <w:spacing w:line="240" w:lineRule="auto"/>
            </w:pPr>
            <w:r>
              <w:t>Norway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F6EC0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88C38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843B2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4D329F0D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AD614" w14:textId="77777777" w:rsidR="005801E0" w:rsidRDefault="008D536E">
            <w:pPr>
              <w:spacing w:line="240" w:lineRule="auto"/>
            </w:pPr>
            <w:r>
              <w:t>New Zealan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370BD" w14:textId="77777777" w:rsidR="005801E0" w:rsidRDefault="008D536E">
            <w:pPr>
              <w:spacing w:line="240" w:lineRule="auto"/>
            </w:pPr>
            <w:r>
              <w:t>16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8FAB3" w14:textId="77777777" w:rsidR="005801E0" w:rsidRDefault="008D536E">
            <w:pPr>
              <w:spacing w:line="240" w:lineRule="auto"/>
            </w:pPr>
            <w:r>
              <w:t>1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65834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46CC7C3A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C9F99" w14:textId="77777777" w:rsidR="005801E0" w:rsidRDefault="008D536E">
            <w:pPr>
              <w:spacing w:line="240" w:lineRule="auto"/>
            </w:pPr>
            <w:r>
              <w:t>Oma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37D4F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B198A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F94CE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0C6ADBBB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68B4C" w14:textId="77777777" w:rsidR="005801E0" w:rsidRDefault="008D536E">
            <w:pPr>
              <w:spacing w:line="240" w:lineRule="auto"/>
            </w:pPr>
            <w:r>
              <w:t>Pakista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AAE5D" w14:textId="77777777" w:rsidR="005801E0" w:rsidRDefault="008D536E">
            <w:pPr>
              <w:spacing w:line="240" w:lineRule="auto"/>
            </w:pPr>
            <w:r>
              <w:t>2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FF1C3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AA6B9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23EB628A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C4436" w14:textId="77777777" w:rsidR="005801E0" w:rsidRDefault="008D536E">
            <w:pPr>
              <w:spacing w:line="240" w:lineRule="auto"/>
            </w:pPr>
            <w:r>
              <w:t>Philippines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1BD10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EC297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BE20A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5219A73E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017DC" w14:textId="77777777" w:rsidR="005801E0" w:rsidRDefault="008D536E">
            <w:pPr>
              <w:spacing w:line="240" w:lineRule="auto"/>
            </w:pPr>
            <w:r>
              <w:t>Polan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01097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93723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52217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52BB320F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1DC07" w14:textId="77777777" w:rsidR="005801E0" w:rsidRDefault="008D536E">
            <w:pPr>
              <w:spacing w:line="240" w:lineRule="auto"/>
            </w:pPr>
            <w:r>
              <w:t>Portugal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2BE9A" w14:textId="77777777" w:rsidR="005801E0" w:rsidRDefault="008D536E">
            <w:pPr>
              <w:spacing w:line="240" w:lineRule="auto"/>
            </w:pPr>
            <w:r>
              <w:t>5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6ED69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EE2AF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2915763B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C4529" w14:textId="77777777" w:rsidR="005801E0" w:rsidRDefault="008D536E">
            <w:pPr>
              <w:spacing w:line="240" w:lineRule="auto"/>
            </w:pPr>
            <w:r>
              <w:t>Qatar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61C53" w14:textId="77777777" w:rsidR="005801E0" w:rsidRDefault="008D536E">
            <w:pPr>
              <w:spacing w:line="240" w:lineRule="auto"/>
            </w:pPr>
            <w:r>
              <w:t>2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95B51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10FC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7DF3C49D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57161" w14:textId="77777777" w:rsidR="005801E0" w:rsidRDefault="008D536E">
            <w:pPr>
              <w:spacing w:line="240" w:lineRule="auto"/>
            </w:pPr>
            <w:r>
              <w:t>Saudi Arab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B55B4" w14:textId="77777777" w:rsidR="005801E0" w:rsidRDefault="008D536E">
            <w:pPr>
              <w:spacing w:line="240" w:lineRule="auto"/>
            </w:pPr>
            <w:r>
              <w:t>20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AE76" w14:textId="77777777" w:rsidR="005801E0" w:rsidRDefault="008D536E">
            <w:pPr>
              <w:spacing w:line="240" w:lineRule="auto"/>
            </w:pPr>
            <w:r>
              <w:t>18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8B70F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5A07381C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AB925" w14:textId="77777777" w:rsidR="005801E0" w:rsidRDefault="008D536E">
            <w:pPr>
              <w:spacing w:line="240" w:lineRule="auto"/>
            </w:pPr>
            <w:r>
              <w:t>Singapore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D6886" w14:textId="77777777" w:rsidR="005801E0" w:rsidRDefault="008D536E">
            <w:pPr>
              <w:spacing w:line="240" w:lineRule="auto"/>
            </w:pPr>
            <w:r>
              <w:t>17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FE3B4" w14:textId="77777777" w:rsidR="005801E0" w:rsidRDefault="008D536E">
            <w:pPr>
              <w:spacing w:line="240" w:lineRule="auto"/>
            </w:pPr>
            <w:r>
              <w:t>1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F3028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00230243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0723F" w14:textId="77777777" w:rsidR="005801E0" w:rsidRDefault="008D536E">
            <w:pPr>
              <w:spacing w:line="240" w:lineRule="auto"/>
            </w:pPr>
            <w:r>
              <w:t>Slovak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BC031" w14:textId="77777777" w:rsidR="005801E0" w:rsidRDefault="008D536E">
            <w:pPr>
              <w:spacing w:line="240" w:lineRule="auto"/>
            </w:pPr>
            <w:r>
              <w:t>6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8E175" w14:textId="77777777" w:rsidR="005801E0" w:rsidRDefault="008D536E">
            <w:pPr>
              <w:spacing w:line="240" w:lineRule="auto"/>
            </w:pPr>
            <w:r>
              <w:t>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E0E30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0F031F7B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A6801" w14:textId="77777777" w:rsidR="005801E0" w:rsidRDefault="008D536E">
            <w:pPr>
              <w:spacing w:line="240" w:lineRule="auto"/>
            </w:pPr>
            <w:r>
              <w:t>Spai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D9E3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7B46E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1A712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2D8216A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B5F2B" w14:textId="77777777" w:rsidR="005801E0" w:rsidRDefault="008D536E">
            <w:pPr>
              <w:spacing w:line="240" w:lineRule="auto"/>
            </w:pPr>
            <w:r>
              <w:t xml:space="preserve">Sri </w:t>
            </w:r>
            <w:proofErr w:type="spellStart"/>
            <w:r>
              <w:t>lanka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EB1E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C27D0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02D2F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6068958D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BCF72" w14:textId="77777777" w:rsidR="005801E0" w:rsidRDefault="008D536E">
            <w:pPr>
              <w:spacing w:line="240" w:lineRule="auto"/>
            </w:pPr>
            <w:r>
              <w:t>Sweden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22CE5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116FF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C0B41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EB94B85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E335E" w14:textId="77777777" w:rsidR="005801E0" w:rsidRDefault="008D536E">
            <w:pPr>
              <w:spacing w:line="240" w:lineRule="auto"/>
            </w:pPr>
            <w:r>
              <w:t>Switzerlan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55B44" w14:textId="77777777" w:rsidR="005801E0" w:rsidRDefault="008D536E">
            <w:pPr>
              <w:spacing w:line="240" w:lineRule="auto"/>
            </w:pPr>
            <w:r>
              <w:t>10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B096F" w14:textId="77777777" w:rsidR="005801E0" w:rsidRDefault="008D536E">
            <w:pPr>
              <w:spacing w:line="240" w:lineRule="auto"/>
            </w:pPr>
            <w:r>
              <w:t>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B6FA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0D551E9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2F7B8" w14:textId="77777777" w:rsidR="005801E0" w:rsidRDefault="008D536E">
            <w:pPr>
              <w:spacing w:line="240" w:lineRule="auto"/>
            </w:pPr>
            <w:r>
              <w:t>Tanzani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64CD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EF61B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4120C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046C7D15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36498" w14:textId="77777777" w:rsidR="005801E0" w:rsidRDefault="008D536E">
            <w:pPr>
              <w:spacing w:line="240" w:lineRule="auto"/>
            </w:pPr>
            <w:r>
              <w:t>Thailan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6D79C" w14:textId="77777777" w:rsidR="005801E0" w:rsidRDefault="008D536E">
            <w:pPr>
              <w:spacing w:line="240" w:lineRule="auto"/>
            </w:pPr>
            <w:r>
              <w:t>4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A64F2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F79B3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438E8477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732D2" w14:textId="77777777" w:rsidR="005801E0" w:rsidRDefault="008D536E">
            <w:pPr>
              <w:spacing w:line="240" w:lineRule="auto"/>
            </w:pPr>
            <w:r>
              <w:t>Turkey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71DE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E0161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7B4C4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692BB2E0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CAB16" w14:textId="77777777" w:rsidR="005801E0" w:rsidRDefault="008D536E">
            <w:pPr>
              <w:spacing w:line="240" w:lineRule="auto"/>
            </w:pPr>
            <w:r>
              <w:t>United Arab Emirates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C4D60" w14:textId="77777777" w:rsidR="005801E0" w:rsidRDefault="008D536E">
            <w:pPr>
              <w:spacing w:line="240" w:lineRule="auto"/>
            </w:pPr>
            <w:r>
              <w:t>3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1224F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00A5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52F11B7C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1BA8" w14:textId="77777777" w:rsidR="005801E0" w:rsidRDefault="008D536E">
            <w:pPr>
              <w:spacing w:line="240" w:lineRule="auto"/>
            </w:pPr>
            <w:r>
              <w:t>Uganda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3E589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962A7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8F1C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  <w:tr w:rsidR="005801E0" w14:paraId="30938F4E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8369F" w14:textId="77777777" w:rsidR="005801E0" w:rsidRDefault="008D536E">
            <w:pPr>
              <w:spacing w:line="240" w:lineRule="auto"/>
            </w:pPr>
            <w:r>
              <w:t>United Kingdom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42BAE" w14:textId="77777777" w:rsidR="005801E0" w:rsidRDefault="008D536E">
            <w:pPr>
              <w:spacing w:line="240" w:lineRule="auto"/>
            </w:pPr>
            <w:r>
              <w:t>180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C9BB5" w14:textId="77777777" w:rsidR="005801E0" w:rsidRDefault="008D536E">
            <w:pPr>
              <w:spacing w:line="240" w:lineRule="auto"/>
            </w:pPr>
            <w:r>
              <w:t>15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E655D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2AF21D4F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7A1B" w14:textId="77777777" w:rsidR="005801E0" w:rsidRDefault="008D536E">
            <w:pPr>
              <w:spacing w:line="240" w:lineRule="auto"/>
            </w:pPr>
            <w:r>
              <w:t>United States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21E52" w14:textId="77777777" w:rsidR="005801E0" w:rsidRDefault="008D536E">
            <w:pPr>
              <w:spacing w:line="240" w:lineRule="auto"/>
            </w:pPr>
            <w:r>
              <w:t>366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218B1" w14:textId="77777777" w:rsidR="005801E0" w:rsidRDefault="008D536E">
            <w:pPr>
              <w:spacing w:line="240" w:lineRule="auto"/>
            </w:pPr>
            <w:r>
              <w:t>31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9FD2A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</w:tr>
      <w:tr w:rsidR="005801E0" w14:paraId="38E26C28" w14:textId="77777777"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B2C81" w14:textId="77777777" w:rsidR="005801E0" w:rsidRDefault="008D536E">
            <w:pPr>
              <w:spacing w:line="240" w:lineRule="auto"/>
            </w:pPr>
            <w:r>
              <w:t>Vietnam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70B4F" w14:textId="77777777" w:rsidR="005801E0" w:rsidRDefault="008D536E">
            <w:pPr>
              <w:spacing w:line="240" w:lineRule="auto"/>
            </w:pPr>
            <w:r>
              <w:t>1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A340" w14:textId="77777777" w:rsidR="005801E0" w:rsidRDefault="008D536E">
            <w:pPr>
              <w:spacing w:line="240" w:lineRule="auto"/>
            </w:pPr>
            <w:r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8A803" w14:textId="77777777" w:rsidR="005801E0" w:rsidRDefault="008D536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&amp; middle income</w:t>
            </w:r>
          </w:p>
        </w:tc>
      </w:tr>
    </w:tbl>
    <w:p w14:paraId="615C181D" w14:textId="77777777" w:rsidR="005801E0" w:rsidRDefault="005801E0"/>
    <w:sectPr w:rsidR="005801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1E0"/>
    <w:rsid w:val="005801E0"/>
    <w:rsid w:val="008D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C5CFF"/>
  <w15:docId w15:val="{35725473-424A-AC42-A67E-FDFAC4B2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 maggio</cp:lastModifiedBy>
  <cp:revision>2</cp:revision>
  <dcterms:created xsi:type="dcterms:W3CDTF">2021-03-01T19:06:00Z</dcterms:created>
  <dcterms:modified xsi:type="dcterms:W3CDTF">2021-03-01T19:06:00Z</dcterms:modified>
</cp:coreProperties>
</file>